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488E" w:rsidRDefault="005C752E">
      <w:pPr>
        <w:rPr>
          <w:rFonts w:ascii="Times New Roman" w:hAnsi="Times New Roman" w:cs="Times New Roman"/>
          <w:szCs w:val="21"/>
        </w:rPr>
      </w:pPr>
      <w:r w:rsidRPr="005C752E">
        <w:rPr>
          <w:rFonts w:ascii="Times New Roman" w:hAnsi="Times New Roman" w:cs="Times New Roman"/>
          <w:szCs w:val="21"/>
        </w:rPr>
        <w:t xml:space="preserve">Additional file </w:t>
      </w:r>
      <w:r w:rsidR="00133675">
        <w:rPr>
          <w:rFonts w:ascii="Times New Roman" w:hAnsi="Times New Roman" w:cs="Times New Roman"/>
          <w:szCs w:val="21"/>
        </w:rPr>
        <w:t>7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960887" w:rsidRPr="00960887">
        <w:rPr>
          <w:rFonts w:ascii="Times New Roman" w:hAnsi="Times New Roman" w:cs="Times New Roman"/>
          <w:szCs w:val="21"/>
        </w:rPr>
        <w:t xml:space="preserve">Table </w:t>
      </w:r>
      <w:r w:rsidR="00C65DDD">
        <w:rPr>
          <w:rFonts w:ascii="Times New Roman" w:hAnsi="Times New Roman" w:cs="Times New Roman" w:hint="eastAsia"/>
          <w:szCs w:val="21"/>
        </w:rPr>
        <w:t>S</w:t>
      </w:r>
      <w:r w:rsidR="00133675">
        <w:rPr>
          <w:rFonts w:ascii="Times New Roman" w:hAnsi="Times New Roman" w:cs="Times New Roman"/>
          <w:szCs w:val="21"/>
        </w:rPr>
        <w:t>3</w:t>
      </w:r>
      <w:r w:rsidR="00960887" w:rsidRPr="00960887">
        <w:rPr>
          <w:rFonts w:ascii="Times New Roman" w:hAnsi="Times New Roman" w:cs="Times New Roman"/>
          <w:szCs w:val="21"/>
        </w:rPr>
        <w:t xml:space="preserve"> </w:t>
      </w:r>
      <w:r w:rsidR="00EA7A5F">
        <w:rPr>
          <w:rFonts w:ascii="Times New Roman" w:hAnsi="Times New Roman" w:cs="Times New Roman" w:hint="eastAsia"/>
          <w:szCs w:val="21"/>
        </w:rPr>
        <w:t>The p</w:t>
      </w:r>
      <w:r w:rsidR="00960887" w:rsidRPr="00960887">
        <w:rPr>
          <w:rFonts w:ascii="Times New Roman" w:hAnsi="Times New Roman" w:cs="Times New Roman"/>
          <w:szCs w:val="21"/>
        </w:rPr>
        <w:t>rimers</w:t>
      </w:r>
      <w:r w:rsidR="00802517">
        <w:rPr>
          <w:rFonts w:ascii="Times New Roman" w:hAnsi="Times New Roman" w:cs="Times New Roman" w:hint="eastAsia"/>
          <w:szCs w:val="21"/>
        </w:rPr>
        <w:t xml:space="preserve"> used for expression pattern analysis for </w:t>
      </w:r>
      <w:r w:rsidR="00960887" w:rsidRPr="00960887">
        <w:rPr>
          <w:rFonts w:ascii="Times New Roman" w:hAnsi="Times New Roman" w:cs="Times New Roman"/>
          <w:i/>
          <w:szCs w:val="21"/>
        </w:rPr>
        <w:t>VvWRKY</w:t>
      </w:r>
      <w:r w:rsidR="00960887" w:rsidRPr="00960887">
        <w:rPr>
          <w:rFonts w:ascii="Times New Roman" w:hAnsi="Times New Roman" w:cs="Times New Roman"/>
          <w:szCs w:val="21"/>
        </w:rPr>
        <w:t>s</w:t>
      </w:r>
      <w:r w:rsidR="00C65DDD">
        <w:rPr>
          <w:rFonts w:ascii="Times New Roman" w:hAnsi="Times New Roman" w:cs="Times New Roman" w:hint="eastAsia"/>
          <w:szCs w:val="21"/>
        </w:rPr>
        <w:t>.</w:t>
      </w:r>
    </w:p>
    <w:p w:rsidR="00591677" w:rsidRPr="00EA7A5F" w:rsidRDefault="00591677">
      <w:pPr>
        <w:rPr>
          <w:rFonts w:ascii="Times New Roman" w:hAnsi="Times New Roman" w:cs="Times New Roman"/>
          <w:szCs w:val="21"/>
        </w:rPr>
      </w:pP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066"/>
        <w:gridCol w:w="3076"/>
        <w:gridCol w:w="3137"/>
        <w:gridCol w:w="1101"/>
      </w:tblGrid>
      <w:tr w:rsidR="00960887" w:rsidRPr="00960887" w:rsidTr="0096088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'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'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duct size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TGGAAGACCCTTCAATG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GGTTTGCAGATTGTGATG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AGGAAATACGGGCAAA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GGATGGCCAGTCTGAA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AATGCCGCAAGTGAAT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GGGGAACAAGCCTTC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AAACAATGGAGGCAGA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GCTGATCAACGGAATC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ATGGCATACCATGCGAA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CATGAATATTTATCCACA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GTCCTTCATTTTGGAGGAT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GAACCCTTGACTCAAAT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CCCAATGGTGAATATCG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GGCTAACATAGACACTCATCC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TTGAGCCAGATGCAAG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CCATTCCCCAATATCAC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AGGCCATTTCTACCAA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AGGAGGATGGAGTTTC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TTCTTGGCTGCTTGTT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AGACGATTCCAGGGT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GTCTACTTCTTCGGCAGT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GATTCCACCCAAACT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TGGGAGGGTTAGCACAC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CATTGGACTTCGTTGAT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TTGCCAAAAGGAGAACC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AGCGGTAGCCTGCTCAT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AAAAAGGAAGGCAGAGA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TTCCCAACGACTCCAT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GCTCGACGATGGTTACA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CACCCTCTTCTTCACT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TCTGCCTGGCTTTGACT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GCATCACCAATGTCATC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TGGAGGACATGGACT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TCGTGTGTGGTGGAATC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GCACCTACAGAAACCTCC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TCATCCGAACGCTGA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AGGGAGAAAACCCTAG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CAGAAGAGGAACGGTTC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ACATTACTCCCCACCAC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GGTTCATCTACCATGC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TCTACGTCTTCCCCCAA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GCACTGACACCACTCTC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GGCTTGTCACCTTCATC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ACTGGCTTATGATTGCCT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GGGACAGAAAGCTGAG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GAGAGAAAGGGCGAGAG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ACTCCATGCTCTCCC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AACTCCACCATTTCCT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GAGTTATGTGGGGATGG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AGCCCATGCGTACTT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AGAGTCGCAAGCTCCA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TAAGCTCGGGGGAATC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CGATGGTTGGTTCTGA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TCTGTTTCCTCCGACTT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AACCAAAGAAGAGCCCAG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CAGAGCTTCAACAGAGCA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CAACAACCCCACTTCAC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GCTTCTCAGCAACAGAAA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GATAGCGCTGTGAAAAT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CAGGGAAAAAGATAGGA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GGGTTTTGGAAGCATT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AAAAGCAATGGAAGTCTT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CAGCATCAAGGATAGG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CCTCCAGCGATATCCA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AACTATTTTCCGGTGT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CTGAAGTTGGGGCTGA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CCAGTGATGAAGATGCAA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TGGCTGATTGTGGAT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CATGTAATTCGCTTGCT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CCTCCATTGGATCAAA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TGCATGTGTTTTCAGGC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GAATGCTTGTGAGCAA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CATATCCATATGTATGCAGC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CAAAATTGGCAGGTGA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CACACCATTGACTGCT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GTCTTCAAACATTGGCT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GCTCATCGTCACCTACG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GTGACAACTTGCTCCCT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ATCCCGACTTTAGGGTT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AACCCAGTTGTTGCC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TGCCCTCCATCATACC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CATACTTTCGCCAGTTG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VvWRKY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GATCAGGAGCTCACCA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ATCCAAACTGTGAGTGC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AAGCAAAGTGGTGGGTC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GCCTCAAAAACAAATT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ATAACGCCAACACCAC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GTTCCCTGGAAATTTTG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TGCTTGGGTGTCTGGA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ACCTCTGGGGGTTTTCTA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GGGATCAAAGTACCCAA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GTGGCAGGTGTGATCAT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TGTACCCATCAGGGAT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CTTCTCGATTGGATG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GAGTGGGCTTGGTGT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GACCACCTCTTCACTC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GACGAAATCAGAGCTG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GGCAGTCTCCACTTGAA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AGATGTTCAAGCAGAGGAT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AGTCATCCCTATCCCTTTCTA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CAAGGGTTGCTGGAAG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CGAGCAAGAAGGAGAAG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ACAGCCTCAGTATCAG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TGGAGGAAAGTGGGGT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ACTCACCCACAATTT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ATGAATTGGCTATCCTGC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AGGAGCACACAACCATGA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TGAATATGAGGAACCACC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CCATTTCCGGAAGAA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CTGGGAATGAACCAAG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TCCACGAACTGCTGC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GCTGACTGCTGGTTTG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ACCAAAAGCTGGTTGA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GATTGCATGTCTGAACCA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AATCCAGTGCTTCACA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GATGATGACGATGGCT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</w:tr>
      <w:tr w:rsidR="00960887" w:rsidRPr="00960887" w:rsidTr="0096088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WRKY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GCAATTGCCTTCTGTGT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GACCTTCCATTTCCAG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60887" w:rsidRPr="00960887" w:rsidRDefault="00960887" w:rsidP="009608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8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</w:tr>
    </w:tbl>
    <w:p w:rsidR="00960887" w:rsidRDefault="00960887"/>
    <w:sectPr w:rsidR="00960887" w:rsidSect="007548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139B4" w:rsidRDefault="004139B4" w:rsidP="00960887">
      <w:r>
        <w:separator/>
      </w:r>
    </w:p>
  </w:endnote>
  <w:endnote w:type="continuationSeparator" w:id="0">
    <w:p w:rsidR="004139B4" w:rsidRDefault="004139B4" w:rsidP="0096088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139B4" w:rsidRDefault="004139B4" w:rsidP="00960887">
      <w:r>
        <w:separator/>
      </w:r>
    </w:p>
  </w:footnote>
  <w:footnote w:type="continuationSeparator" w:id="0">
    <w:p w:rsidR="004139B4" w:rsidRDefault="004139B4" w:rsidP="0096088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60887"/>
    <w:rsid w:val="00133675"/>
    <w:rsid w:val="00154904"/>
    <w:rsid w:val="002332C8"/>
    <w:rsid w:val="00281618"/>
    <w:rsid w:val="004139B4"/>
    <w:rsid w:val="00591677"/>
    <w:rsid w:val="005C752E"/>
    <w:rsid w:val="00691155"/>
    <w:rsid w:val="007007DA"/>
    <w:rsid w:val="0075488E"/>
    <w:rsid w:val="00802517"/>
    <w:rsid w:val="00815FD2"/>
    <w:rsid w:val="00960887"/>
    <w:rsid w:val="00C65DDD"/>
    <w:rsid w:val="00DD2FFE"/>
    <w:rsid w:val="00EA7A5F"/>
    <w:rsid w:val="00F612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88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608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60887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9608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6088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498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17</Words>
  <Characters>2951</Characters>
  <Application>Microsoft Office Word</Application>
  <DocSecurity>0</DocSecurity>
  <Lines>24</Lines>
  <Paragraphs>6</Paragraphs>
  <ScaleCrop>false</ScaleCrop>
  <Company/>
  <LinksUpToDate>false</LinksUpToDate>
  <CharactersWithSpaces>3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</dc:creator>
  <cp:keywords/>
  <dc:description/>
  <cp:lastModifiedBy>ltachado</cp:lastModifiedBy>
  <cp:revision>9</cp:revision>
  <dcterms:created xsi:type="dcterms:W3CDTF">2013-10-15T11:58:00Z</dcterms:created>
  <dcterms:modified xsi:type="dcterms:W3CDTF">2014-04-13T02:12:00Z</dcterms:modified>
</cp:coreProperties>
</file>